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670"/>
        <w:tblW w:w="5000" w:type="pct"/>
        <w:tblLook w:val="04A0" w:firstRow="1" w:lastRow="0" w:firstColumn="1" w:lastColumn="0" w:noHBand="0" w:noVBand="1"/>
      </w:tblPr>
      <w:tblGrid>
        <w:gridCol w:w="2228"/>
        <w:gridCol w:w="3523"/>
        <w:gridCol w:w="3269"/>
      </w:tblGrid>
      <w:tr w:rsidR="00EA7D8D" w:rsidRPr="00EA7D8D" w14:paraId="49538A46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5428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Year-Month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5448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Excess mortality (%)</w:t>
            </w: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0827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Covid-19 mortality per 100,000</w:t>
            </w:r>
          </w:p>
        </w:tc>
      </w:tr>
      <w:tr w:rsidR="00EA7D8D" w:rsidRPr="00EA7D8D" w14:paraId="21DB2CD8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6B8F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1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568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-0.3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30E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00</w:t>
            </w:r>
          </w:p>
        </w:tc>
      </w:tr>
      <w:tr w:rsidR="00EA7D8D" w:rsidRPr="00EA7D8D" w14:paraId="6210AE02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1E80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2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1201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-7.9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3C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00</w:t>
            </w:r>
          </w:p>
        </w:tc>
      </w:tr>
      <w:tr w:rsidR="00EA7D8D" w:rsidRPr="00EA7D8D" w14:paraId="51118B2B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5B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3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A893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6.7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BE62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00</w:t>
            </w:r>
          </w:p>
        </w:tc>
      </w:tr>
      <w:tr w:rsidR="00EA7D8D" w:rsidRPr="00EA7D8D" w14:paraId="2530ECEC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B1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4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5D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2.6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53F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78</w:t>
            </w:r>
          </w:p>
        </w:tc>
      </w:tr>
      <w:tr w:rsidR="00EA7D8D" w:rsidRPr="00EA7D8D" w14:paraId="624FC86B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D71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5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13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.2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3D7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97</w:t>
            </w:r>
          </w:p>
        </w:tc>
      </w:tr>
      <w:tr w:rsidR="00EA7D8D" w:rsidRPr="00EA7D8D" w14:paraId="162AD6B0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9E7E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6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17A6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-4.4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06E8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00</w:t>
            </w:r>
          </w:p>
        </w:tc>
      </w:tr>
      <w:tr w:rsidR="00EA7D8D" w:rsidRPr="00EA7D8D" w14:paraId="135C0C1D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E0B4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7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06CB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7.2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9CCC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00</w:t>
            </w:r>
          </w:p>
        </w:tc>
      </w:tr>
      <w:tr w:rsidR="00EA7D8D" w:rsidRPr="00EA7D8D" w14:paraId="24C1B4C9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B62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8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66F2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3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0B4F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58</w:t>
            </w:r>
          </w:p>
        </w:tc>
      </w:tr>
      <w:tr w:rsidR="00EA7D8D" w:rsidRPr="00EA7D8D" w14:paraId="06500833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9C1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09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693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2.2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677D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4.47</w:t>
            </w:r>
          </w:p>
        </w:tc>
      </w:tr>
      <w:tr w:rsidR="00EA7D8D" w:rsidRPr="00EA7D8D" w14:paraId="52DB9E62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237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10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FD4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1.1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6EC7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5.64</w:t>
            </w:r>
          </w:p>
        </w:tc>
      </w:tr>
      <w:tr w:rsidR="00EA7D8D" w:rsidRPr="00EA7D8D" w14:paraId="5DB54A01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A7D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11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50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38.3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C21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4.96</w:t>
            </w:r>
          </w:p>
        </w:tc>
      </w:tr>
      <w:tr w:rsidR="00EA7D8D" w:rsidRPr="00EA7D8D" w14:paraId="14A589EB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52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0-12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5D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40.5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20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5.16</w:t>
            </w:r>
          </w:p>
        </w:tc>
      </w:tr>
      <w:tr w:rsidR="00EA7D8D" w:rsidRPr="00EA7D8D" w14:paraId="499E9C3D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AF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1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AB0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3.6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8FAD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9.33</w:t>
            </w:r>
          </w:p>
        </w:tc>
      </w:tr>
      <w:tr w:rsidR="00EA7D8D" w:rsidRPr="00EA7D8D" w14:paraId="78B5175F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96F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2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90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5.7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C5B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00</w:t>
            </w:r>
          </w:p>
        </w:tc>
      </w:tr>
      <w:tr w:rsidR="00EA7D8D" w:rsidRPr="00EA7D8D" w14:paraId="734C4EBA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7DB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3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82D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32.6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0DA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4.96</w:t>
            </w:r>
          </w:p>
        </w:tc>
      </w:tr>
      <w:tr w:rsidR="00EA7D8D" w:rsidRPr="00EA7D8D" w14:paraId="5DD95592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2F7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4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5CB3F11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-0.1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3F20C8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4.08</w:t>
            </w:r>
          </w:p>
        </w:tc>
      </w:tr>
      <w:tr w:rsidR="00EA7D8D" w:rsidRPr="00EA7D8D" w14:paraId="34CA04D2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5B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5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AC8BCB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3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7BC1E3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.17</w:t>
            </w:r>
          </w:p>
        </w:tc>
      </w:tr>
      <w:tr w:rsidR="00EA7D8D" w:rsidRPr="00EA7D8D" w14:paraId="27E1B33E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09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6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13FB3C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.7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99DDE1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19</w:t>
            </w:r>
          </w:p>
        </w:tc>
      </w:tr>
      <w:tr w:rsidR="00EA7D8D" w:rsidRPr="00EA7D8D" w14:paraId="734FA0CD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556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7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8D467B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7.7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D5A60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58</w:t>
            </w:r>
          </w:p>
        </w:tc>
      </w:tr>
      <w:tr w:rsidR="00EA7D8D" w:rsidRPr="00EA7D8D" w14:paraId="74B94188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A23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8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CF8FAF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6.8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C806C9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3.50</w:t>
            </w:r>
          </w:p>
        </w:tc>
      </w:tr>
      <w:tr w:rsidR="00EA7D8D" w:rsidRPr="00EA7D8D" w14:paraId="67D7F674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98F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09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F3BCD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7.5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A025D4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3.11</w:t>
            </w:r>
          </w:p>
        </w:tc>
      </w:tr>
      <w:tr w:rsidR="00EA7D8D" w:rsidRPr="00EA7D8D" w14:paraId="7FFD2B79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212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10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5475E3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2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13B6E24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0.78</w:t>
            </w:r>
          </w:p>
        </w:tc>
      </w:tr>
      <w:tr w:rsidR="00EA7D8D" w:rsidRPr="00EA7D8D" w14:paraId="560D0F0F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D57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11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F617A2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1.9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9862A5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.36</w:t>
            </w:r>
          </w:p>
        </w:tc>
      </w:tr>
      <w:tr w:rsidR="00EA7D8D" w:rsidRPr="00EA7D8D" w14:paraId="6DE939B0" w14:textId="77777777" w:rsidTr="00EA7D8D">
        <w:trPr>
          <w:trHeight w:val="32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985A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2021-12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6C8FBC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6.50%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D2ED60" w14:textId="77777777" w:rsidR="00EA7D8D" w:rsidRPr="00EA7D8D" w:rsidRDefault="00EA7D8D" w:rsidP="00EA7D8D">
            <w:pPr>
              <w:jc w:val="center"/>
              <w:rPr>
                <w:rFonts w:eastAsia="Times New Roman"/>
                <w:color w:val="000000"/>
                <w:lang w:val="en-MT" w:eastAsia="en-GB"/>
              </w:rPr>
            </w:pPr>
            <w:r w:rsidRPr="00EA7D8D">
              <w:rPr>
                <w:rFonts w:eastAsia="Times New Roman"/>
                <w:color w:val="000000"/>
                <w:lang w:val="en-MT" w:eastAsia="en-GB"/>
              </w:rPr>
              <w:t>1.75</w:t>
            </w:r>
          </w:p>
        </w:tc>
      </w:tr>
    </w:tbl>
    <w:p w14:paraId="27570F86" w14:textId="75666FA4" w:rsidR="00FD2651" w:rsidRDefault="00EA7D8D">
      <w:r>
        <w:t xml:space="preserve">Supplement Table 1. Excess mortality percentage and Covid-19 mortality per 100,000 across the four Covid-19 phases </w:t>
      </w:r>
    </w:p>
    <w:p w14:paraId="75D5D325" w14:textId="77777777" w:rsidR="00EA7D8D" w:rsidRDefault="00EA7D8D"/>
    <w:p w14:paraId="348C45A7" w14:textId="77777777" w:rsidR="006012E0" w:rsidRDefault="006012E0" w:rsidP="006012E0">
      <w:r>
        <w:t xml:space="preserve">White background = original SARS-CoV2; Green background = Alpha variant; Yellow background = Delta variant; Red background = Omicron variant </w:t>
      </w:r>
    </w:p>
    <w:p w14:paraId="6F4C91C7" w14:textId="5BACE6CD" w:rsidR="00EA7D8D" w:rsidRDefault="00EA7D8D"/>
    <w:sectPr w:rsidR="00EA7D8D" w:rsidSect="004167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8D"/>
    <w:rsid w:val="00000216"/>
    <w:rsid w:val="000134D0"/>
    <w:rsid w:val="000357F1"/>
    <w:rsid w:val="00055CD5"/>
    <w:rsid w:val="00065F0A"/>
    <w:rsid w:val="00066838"/>
    <w:rsid w:val="00070E23"/>
    <w:rsid w:val="000A58BA"/>
    <w:rsid w:val="000B6C5C"/>
    <w:rsid w:val="000C6340"/>
    <w:rsid w:val="000D7A64"/>
    <w:rsid w:val="000E5EBA"/>
    <w:rsid w:val="00101A97"/>
    <w:rsid w:val="00112DA6"/>
    <w:rsid w:val="0011356C"/>
    <w:rsid w:val="001262A9"/>
    <w:rsid w:val="001372E5"/>
    <w:rsid w:val="00141BBF"/>
    <w:rsid w:val="00156DA1"/>
    <w:rsid w:val="001614DA"/>
    <w:rsid w:val="00161C2B"/>
    <w:rsid w:val="00171829"/>
    <w:rsid w:val="001725CD"/>
    <w:rsid w:val="00181F01"/>
    <w:rsid w:val="00194921"/>
    <w:rsid w:val="001A431E"/>
    <w:rsid w:val="001A78C8"/>
    <w:rsid w:val="001B3A97"/>
    <w:rsid w:val="001B406F"/>
    <w:rsid w:val="001B5F06"/>
    <w:rsid w:val="001D279C"/>
    <w:rsid w:val="001E42A3"/>
    <w:rsid w:val="001E6912"/>
    <w:rsid w:val="001E6AA1"/>
    <w:rsid w:val="001F0129"/>
    <w:rsid w:val="001F01F4"/>
    <w:rsid w:val="001F178D"/>
    <w:rsid w:val="001F5D2B"/>
    <w:rsid w:val="00201B7C"/>
    <w:rsid w:val="00221FFB"/>
    <w:rsid w:val="00234807"/>
    <w:rsid w:val="00234CD4"/>
    <w:rsid w:val="00244E46"/>
    <w:rsid w:val="002603CC"/>
    <w:rsid w:val="0026327B"/>
    <w:rsid w:val="00272B20"/>
    <w:rsid w:val="00281078"/>
    <w:rsid w:val="00283AFE"/>
    <w:rsid w:val="002919FC"/>
    <w:rsid w:val="002953CB"/>
    <w:rsid w:val="002B0D4F"/>
    <w:rsid w:val="002C00FF"/>
    <w:rsid w:val="002C1FE5"/>
    <w:rsid w:val="002D17CB"/>
    <w:rsid w:val="002E3A55"/>
    <w:rsid w:val="002E3E6D"/>
    <w:rsid w:val="002F01E7"/>
    <w:rsid w:val="002F14DA"/>
    <w:rsid w:val="00312047"/>
    <w:rsid w:val="00314B9D"/>
    <w:rsid w:val="00320AEB"/>
    <w:rsid w:val="0032270A"/>
    <w:rsid w:val="003335F8"/>
    <w:rsid w:val="003414F2"/>
    <w:rsid w:val="0034475C"/>
    <w:rsid w:val="00354828"/>
    <w:rsid w:val="00364131"/>
    <w:rsid w:val="00371479"/>
    <w:rsid w:val="00375F18"/>
    <w:rsid w:val="003A448C"/>
    <w:rsid w:val="003D2691"/>
    <w:rsid w:val="003D3BFC"/>
    <w:rsid w:val="003E286E"/>
    <w:rsid w:val="003E3CE8"/>
    <w:rsid w:val="003E4E70"/>
    <w:rsid w:val="003E6943"/>
    <w:rsid w:val="003F1965"/>
    <w:rsid w:val="00402410"/>
    <w:rsid w:val="00403638"/>
    <w:rsid w:val="00410DB2"/>
    <w:rsid w:val="004114F6"/>
    <w:rsid w:val="00416765"/>
    <w:rsid w:val="00417467"/>
    <w:rsid w:val="00420F60"/>
    <w:rsid w:val="00427643"/>
    <w:rsid w:val="0043409A"/>
    <w:rsid w:val="004414C5"/>
    <w:rsid w:val="00444D2D"/>
    <w:rsid w:val="00450B86"/>
    <w:rsid w:val="004548EA"/>
    <w:rsid w:val="00464F7D"/>
    <w:rsid w:val="00471E8A"/>
    <w:rsid w:val="004779C3"/>
    <w:rsid w:val="004825B0"/>
    <w:rsid w:val="00484586"/>
    <w:rsid w:val="00485F93"/>
    <w:rsid w:val="004930A4"/>
    <w:rsid w:val="00495CF7"/>
    <w:rsid w:val="00497DA6"/>
    <w:rsid w:val="004A4144"/>
    <w:rsid w:val="004B0775"/>
    <w:rsid w:val="004C1D02"/>
    <w:rsid w:val="004E3636"/>
    <w:rsid w:val="004E5063"/>
    <w:rsid w:val="004E61B7"/>
    <w:rsid w:val="005044F1"/>
    <w:rsid w:val="00504828"/>
    <w:rsid w:val="005075C7"/>
    <w:rsid w:val="005127A3"/>
    <w:rsid w:val="00524982"/>
    <w:rsid w:val="00525960"/>
    <w:rsid w:val="00525A22"/>
    <w:rsid w:val="00543DF2"/>
    <w:rsid w:val="00544BC5"/>
    <w:rsid w:val="00553BA0"/>
    <w:rsid w:val="00562008"/>
    <w:rsid w:val="005647B5"/>
    <w:rsid w:val="0057333F"/>
    <w:rsid w:val="0057500E"/>
    <w:rsid w:val="00575BD6"/>
    <w:rsid w:val="00575F03"/>
    <w:rsid w:val="0058733D"/>
    <w:rsid w:val="005875F5"/>
    <w:rsid w:val="00587EED"/>
    <w:rsid w:val="00591909"/>
    <w:rsid w:val="00594FCF"/>
    <w:rsid w:val="005A0E65"/>
    <w:rsid w:val="005A7787"/>
    <w:rsid w:val="005B25D1"/>
    <w:rsid w:val="005C4E3D"/>
    <w:rsid w:val="005D24C0"/>
    <w:rsid w:val="005E33A1"/>
    <w:rsid w:val="005E714B"/>
    <w:rsid w:val="005F284C"/>
    <w:rsid w:val="006012E0"/>
    <w:rsid w:val="00601FB1"/>
    <w:rsid w:val="006039DD"/>
    <w:rsid w:val="0060667A"/>
    <w:rsid w:val="006115F4"/>
    <w:rsid w:val="00612285"/>
    <w:rsid w:val="00616DDA"/>
    <w:rsid w:val="006238EC"/>
    <w:rsid w:val="00626D66"/>
    <w:rsid w:val="00626E99"/>
    <w:rsid w:val="00632C40"/>
    <w:rsid w:val="00633354"/>
    <w:rsid w:val="00652406"/>
    <w:rsid w:val="006537B6"/>
    <w:rsid w:val="006602C1"/>
    <w:rsid w:val="0067142D"/>
    <w:rsid w:val="00674F28"/>
    <w:rsid w:val="00675946"/>
    <w:rsid w:val="00684E3D"/>
    <w:rsid w:val="006B0339"/>
    <w:rsid w:val="006B04FF"/>
    <w:rsid w:val="006B2EEF"/>
    <w:rsid w:val="006B6EBE"/>
    <w:rsid w:val="006D1469"/>
    <w:rsid w:val="006D7017"/>
    <w:rsid w:val="006D7C0F"/>
    <w:rsid w:val="006E280A"/>
    <w:rsid w:val="00711278"/>
    <w:rsid w:val="00725468"/>
    <w:rsid w:val="0072556D"/>
    <w:rsid w:val="007314A8"/>
    <w:rsid w:val="0073292E"/>
    <w:rsid w:val="00736DD2"/>
    <w:rsid w:val="00746527"/>
    <w:rsid w:val="007512F6"/>
    <w:rsid w:val="0075426D"/>
    <w:rsid w:val="0076124C"/>
    <w:rsid w:val="00761D3D"/>
    <w:rsid w:val="00770FA5"/>
    <w:rsid w:val="00772928"/>
    <w:rsid w:val="00773B49"/>
    <w:rsid w:val="00777AFE"/>
    <w:rsid w:val="00784132"/>
    <w:rsid w:val="007934C7"/>
    <w:rsid w:val="007A1D18"/>
    <w:rsid w:val="007B25E6"/>
    <w:rsid w:val="007B7007"/>
    <w:rsid w:val="007C1810"/>
    <w:rsid w:val="007D3B5C"/>
    <w:rsid w:val="007D4460"/>
    <w:rsid w:val="007D7044"/>
    <w:rsid w:val="007E44BF"/>
    <w:rsid w:val="007F199E"/>
    <w:rsid w:val="007F201E"/>
    <w:rsid w:val="007F5C63"/>
    <w:rsid w:val="00800B8F"/>
    <w:rsid w:val="0080149E"/>
    <w:rsid w:val="00820637"/>
    <w:rsid w:val="008246E4"/>
    <w:rsid w:val="008263F4"/>
    <w:rsid w:val="008372A1"/>
    <w:rsid w:val="0084297B"/>
    <w:rsid w:val="00842BB3"/>
    <w:rsid w:val="00843D40"/>
    <w:rsid w:val="008448B0"/>
    <w:rsid w:val="008519AA"/>
    <w:rsid w:val="00852CC2"/>
    <w:rsid w:val="00853267"/>
    <w:rsid w:val="008558D4"/>
    <w:rsid w:val="0085612C"/>
    <w:rsid w:val="00856902"/>
    <w:rsid w:val="008942BC"/>
    <w:rsid w:val="008973A9"/>
    <w:rsid w:val="008A7C2A"/>
    <w:rsid w:val="008B0D45"/>
    <w:rsid w:val="008B726B"/>
    <w:rsid w:val="008D6A01"/>
    <w:rsid w:val="008E5BBC"/>
    <w:rsid w:val="008F10AC"/>
    <w:rsid w:val="0091333D"/>
    <w:rsid w:val="00914B84"/>
    <w:rsid w:val="00916CCC"/>
    <w:rsid w:val="00924838"/>
    <w:rsid w:val="00931EAD"/>
    <w:rsid w:val="0094119D"/>
    <w:rsid w:val="00953B3C"/>
    <w:rsid w:val="00954B8C"/>
    <w:rsid w:val="00962023"/>
    <w:rsid w:val="009748B9"/>
    <w:rsid w:val="00974A0F"/>
    <w:rsid w:val="009805BE"/>
    <w:rsid w:val="009855D6"/>
    <w:rsid w:val="00985D41"/>
    <w:rsid w:val="00987AE7"/>
    <w:rsid w:val="00991BF6"/>
    <w:rsid w:val="00994297"/>
    <w:rsid w:val="009A1343"/>
    <w:rsid w:val="009A4CF6"/>
    <w:rsid w:val="009A7268"/>
    <w:rsid w:val="009A7607"/>
    <w:rsid w:val="009B051E"/>
    <w:rsid w:val="009B2A0D"/>
    <w:rsid w:val="009C0DC4"/>
    <w:rsid w:val="009C6555"/>
    <w:rsid w:val="009C7683"/>
    <w:rsid w:val="009D029E"/>
    <w:rsid w:val="009D0681"/>
    <w:rsid w:val="009D303F"/>
    <w:rsid w:val="009D3C46"/>
    <w:rsid w:val="009D790C"/>
    <w:rsid w:val="009E2980"/>
    <w:rsid w:val="009F2CB9"/>
    <w:rsid w:val="009F7958"/>
    <w:rsid w:val="00A00669"/>
    <w:rsid w:val="00A155B2"/>
    <w:rsid w:val="00A16BB0"/>
    <w:rsid w:val="00A17E79"/>
    <w:rsid w:val="00A22BED"/>
    <w:rsid w:val="00A4477F"/>
    <w:rsid w:val="00A54CB2"/>
    <w:rsid w:val="00A60F6B"/>
    <w:rsid w:val="00A645AD"/>
    <w:rsid w:val="00A7508A"/>
    <w:rsid w:val="00AB2B65"/>
    <w:rsid w:val="00AB31B1"/>
    <w:rsid w:val="00AB7832"/>
    <w:rsid w:val="00AC3DD5"/>
    <w:rsid w:val="00AC4611"/>
    <w:rsid w:val="00AD31A6"/>
    <w:rsid w:val="00B013D5"/>
    <w:rsid w:val="00B06A4C"/>
    <w:rsid w:val="00B217BF"/>
    <w:rsid w:val="00B23054"/>
    <w:rsid w:val="00B305DD"/>
    <w:rsid w:val="00B50135"/>
    <w:rsid w:val="00B521DA"/>
    <w:rsid w:val="00B765F1"/>
    <w:rsid w:val="00BB4D39"/>
    <w:rsid w:val="00BC0844"/>
    <w:rsid w:val="00BC707A"/>
    <w:rsid w:val="00BE1B67"/>
    <w:rsid w:val="00BE7E91"/>
    <w:rsid w:val="00BF3B71"/>
    <w:rsid w:val="00C12AB1"/>
    <w:rsid w:val="00C3395F"/>
    <w:rsid w:val="00C33AB5"/>
    <w:rsid w:val="00C357DC"/>
    <w:rsid w:val="00C439A2"/>
    <w:rsid w:val="00C5289A"/>
    <w:rsid w:val="00C550B1"/>
    <w:rsid w:val="00C70505"/>
    <w:rsid w:val="00C8355E"/>
    <w:rsid w:val="00C95FD7"/>
    <w:rsid w:val="00CB1201"/>
    <w:rsid w:val="00CB2F01"/>
    <w:rsid w:val="00CC1AB3"/>
    <w:rsid w:val="00CC1E07"/>
    <w:rsid w:val="00CC2833"/>
    <w:rsid w:val="00CC509A"/>
    <w:rsid w:val="00CD0BF3"/>
    <w:rsid w:val="00CD307E"/>
    <w:rsid w:val="00CD5A50"/>
    <w:rsid w:val="00CD5AD1"/>
    <w:rsid w:val="00CE4B71"/>
    <w:rsid w:val="00CE4E2E"/>
    <w:rsid w:val="00CF0C96"/>
    <w:rsid w:val="00CF4264"/>
    <w:rsid w:val="00D049D9"/>
    <w:rsid w:val="00D0502B"/>
    <w:rsid w:val="00D1223F"/>
    <w:rsid w:val="00D1699C"/>
    <w:rsid w:val="00D22411"/>
    <w:rsid w:val="00D24D60"/>
    <w:rsid w:val="00D25BFA"/>
    <w:rsid w:val="00D26EB2"/>
    <w:rsid w:val="00D348C0"/>
    <w:rsid w:val="00D43682"/>
    <w:rsid w:val="00D46103"/>
    <w:rsid w:val="00D6005A"/>
    <w:rsid w:val="00D630F2"/>
    <w:rsid w:val="00D65EED"/>
    <w:rsid w:val="00D71D26"/>
    <w:rsid w:val="00D9171C"/>
    <w:rsid w:val="00DB00F2"/>
    <w:rsid w:val="00DB3711"/>
    <w:rsid w:val="00DC3144"/>
    <w:rsid w:val="00DE02CF"/>
    <w:rsid w:val="00DF34BF"/>
    <w:rsid w:val="00E05B1B"/>
    <w:rsid w:val="00E05B9E"/>
    <w:rsid w:val="00E14986"/>
    <w:rsid w:val="00E33BC2"/>
    <w:rsid w:val="00E35DEF"/>
    <w:rsid w:val="00E40EEC"/>
    <w:rsid w:val="00E411F5"/>
    <w:rsid w:val="00E42359"/>
    <w:rsid w:val="00E45986"/>
    <w:rsid w:val="00E47AF1"/>
    <w:rsid w:val="00E47CDA"/>
    <w:rsid w:val="00E50475"/>
    <w:rsid w:val="00E52495"/>
    <w:rsid w:val="00E5397C"/>
    <w:rsid w:val="00E6519D"/>
    <w:rsid w:val="00E72E73"/>
    <w:rsid w:val="00E73BBC"/>
    <w:rsid w:val="00E7615C"/>
    <w:rsid w:val="00E77B40"/>
    <w:rsid w:val="00E81CEE"/>
    <w:rsid w:val="00E95FAC"/>
    <w:rsid w:val="00EA4CD0"/>
    <w:rsid w:val="00EA6840"/>
    <w:rsid w:val="00EA7D8D"/>
    <w:rsid w:val="00EC0D2F"/>
    <w:rsid w:val="00EC2671"/>
    <w:rsid w:val="00EC2B34"/>
    <w:rsid w:val="00EC2C76"/>
    <w:rsid w:val="00EC6790"/>
    <w:rsid w:val="00EC714D"/>
    <w:rsid w:val="00EC7C38"/>
    <w:rsid w:val="00F00C26"/>
    <w:rsid w:val="00F02158"/>
    <w:rsid w:val="00F044D5"/>
    <w:rsid w:val="00F06B07"/>
    <w:rsid w:val="00F14625"/>
    <w:rsid w:val="00F267CE"/>
    <w:rsid w:val="00F82449"/>
    <w:rsid w:val="00F83BDB"/>
    <w:rsid w:val="00F84A2C"/>
    <w:rsid w:val="00F961D3"/>
    <w:rsid w:val="00FA163D"/>
    <w:rsid w:val="00FA5D24"/>
    <w:rsid w:val="00FB5212"/>
    <w:rsid w:val="00FB6DE9"/>
    <w:rsid w:val="00FD2651"/>
    <w:rsid w:val="00FD2931"/>
    <w:rsid w:val="00FE4E96"/>
    <w:rsid w:val="00FF2DB1"/>
    <w:rsid w:val="00FF3D89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767F4"/>
  <w15:chartTrackingRefBased/>
  <w15:docId w15:val="{931C3FE0-180F-D145-B412-918A45D38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7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schieri</dc:creator>
  <cp:keywords/>
  <dc:description/>
  <cp:lastModifiedBy>Sarah Cuschieri</cp:lastModifiedBy>
  <cp:revision>2</cp:revision>
  <dcterms:created xsi:type="dcterms:W3CDTF">2022-03-16T10:12:00Z</dcterms:created>
  <dcterms:modified xsi:type="dcterms:W3CDTF">2022-03-16T10:16:00Z</dcterms:modified>
</cp:coreProperties>
</file>